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71038E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71038E" w:rsidRPr="00F41366" w:rsidRDefault="0071038E" w:rsidP="00406F4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4</w:t>
            </w:r>
            <w:r w:rsidRPr="00F41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Clinical parameters in subgroups of 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0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FiO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41366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F41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 vs 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0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FiO</w:t>
            </w:r>
            <w:r w:rsidRPr="00F41366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0</w:t>
            </w:r>
          </w:p>
        </w:tc>
      </w:tr>
      <w:tr w:rsidR="0071038E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71038E" w:rsidRPr="00F41366" w:rsidRDefault="0071038E" w:rsidP="00406F45">
            <w:pPr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71038E" w:rsidRPr="00F41366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eastAsia="宋体" w:hAnsi="Times New Roman" w:cs="Times New Roman"/>
              </w:rPr>
              <w:t>Pa0</w:t>
            </w:r>
            <w:r w:rsidRPr="00F41366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F41366">
              <w:rPr>
                <w:rFonts w:ascii="Times New Roman" w:eastAsia="宋体" w:hAnsi="Times New Roman" w:cs="Times New Roman"/>
              </w:rPr>
              <w:t>/FiO</w:t>
            </w:r>
            <w:r w:rsidRPr="00F41366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F41366"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F41366">
              <w:rPr>
                <w:rFonts w:ascii="Times New Roman" w:hAnsi="Times New Roman" w:cs="Times New Roman" w:hint="eastAsia"/>
              </w:rPr>
              <w:t>0</w:t>
            </w:r>
          </w:p>
          <w:p w:rsidR="0071038E" w:rsidRPr="00F41366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 w:hint="eastAsia"/>
              </w:rPr>
              <w:t>140</w:t>
            </w:r>
            <w:r w:rsidRPr="00F413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71038E" w:rsidRPr="00F41366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eastAsia="宋体" w:hAnsi="Times New Roman" w:cs="Times New Roman"/>
              </w:rPr>
              <w:t>Pa0</w:t>
            </w:r>
            <w:r w:rsidRPr="00F41366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F41366">
              <w:rPr>
                <w:rFonts w:ascii="Times New Roman" w:eastAsia="宋体" w:hAnsi="Times New Roman" w:cs="Times New Roman"/>
              </w:rPr>
              <w:t>/FiO</w:t>
            </w:r>
            <w:r w:rsidRPr="00F41366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F41366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F41366">
              <w:rPr>
                <w:rFonts w:ascii="Times New Roman" w:hAnsi="Times New Roman" w:cs="Times New Roman" w:hint="eastAsia"/>
              </w:rPr>
              <w:t>0</w:t>
            </w:r>
          </w:p>
          <w:p w:rsidR="0071038E" w:rsidRPr="00F41366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75</w:t>
            </w:r>
            <w:r w:rsidRPr="00F413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71038E" w:rsidRPr="00F41366" w:rsidRDefault="0071038E" w:rsidP="0071038E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F41366">
              <w:rPr>
                <w:rFonts w:ascii="Times New Roman" w:hAnsi="Times New Roman" w:cs="Times New Roman"/>
              </w:rPr>
              <w:t>P value</w:t>
            </w:r>
          </w:p>
        </w:tc>
      </w:tr>
      <w:tr w:rsidR="0071038E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71038E" w:rsidRPr="00975B9F" w:rsidRDefault="0071038E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71038E" w:rsidRDefault="0071038E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71038E" w:rsidRDefault="0071038E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71038E" w:rsidRPr="00193AEB" w:rsidRDefault="0071038E" w:rsidP="0071038E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71038E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71038E" w:rsidRPr="00193AEB" w:rsidRDefault="0071038E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(4.3-7.0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(5.1-10.5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71038E" w:rsidRPr="00C63C52" w:rsidRDefault="0071038E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193AEB" w:rsidRDefault="0071038E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193AEB" w:rsidRDefault="0071038E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4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(0.8-1.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(0.5-0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Default="0071038E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6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38.8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1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7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47.3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9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193AEB" w:rsidRDefault="0071038E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4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.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7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8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6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(0-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5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8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6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2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4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09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6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1.7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9.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0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06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9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6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.2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9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164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6.0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2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1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7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5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0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492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009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APACHEII </w:t>
            </w:r>
            <w:r w:rsidRPr="00193AEB">
              <w:rPr>
                <w:rFonts w:ascii="Times New Roman" w:eastAsia="宋体" w:hAnsi="Times New Roman" w:cs="Times New Roman"/>
              </w:rPr>
              <w:t>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2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SOFA </w:t>
            </w:r>
            <w:r w:rsidRPr="00193AEB">
              <w:rPr>
                <w:rFonts w:ascii="Times New Roman" w:eastAsia="宋体" w:hAnsi="Times New Roman" w:cs="Times New Roman"/>
              </w:rPr>
              <w:t>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1038E" w:rsidRPr="00193AEB" w:rsidRDefault="0071038E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71038E" w:rsidRPr="00A14B9A" w:rsidRDefault="0071038E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71038E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1038E" w:rsidRDefault="0071038E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71038E" w:rsidRDefault="00CE7780">
      <w:bookmarkStart w:id="0" w:name="_GoBack"/>
      <w:bookmarkEnd w:id="0"/>
    </w:p>
    <w:sectPr w:rsidR="00CE7780" w:rsidRPr="00710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2A1" w:rsidRDefault="00B662A1" w:rsidP="0071038E">
      <w:r>
        <w:separator/>
      </w:r>
    </w:p>
  </w:endnote>
  <w:endnote w:type="continuationSeparator" w:id="0">
    <w:p w:rsidR="00B662A1" w:rsidRDefault="00B662A1" w:rsidP="00710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2A1" w:rsidRDefault="00B662A1" w:rsidP="0071038E">
      <w:r>
        <w:separator/>
      </w:r>
    </w:p>
  </w:footnote>
  <w:footnote w:type="continuationSeparator" w:id="0">
    <w:p w:rsidR="00B662A1" w:rsidRDefault="00B662A1" w:rsidP="00710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46F"/>
    <w:rsid w:val="003C746F"/>
    <w:rsid w:val="0071038E"/>
    <w:rsid w:val="00B662A1"/>
    <w:rsid w:val="00C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38E"/>
    <w:rPr>
      <w:sz w:val="18"/>
      <w:szCs w:val="18"/>
    </w:rPr>
  </w:style>
  <w:style w:type="table" w:styleId="a5">
    <w:name w:val="Table Grid"/>
    <w:basedOn w:val="a1"/>
    <w:uiPriority w:val="59"/>
    <w:qFormat/>
    <w:rsid w:val="007103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38E"/>
    <w:rPr>
      <w:sz w:val="18"/>
      <w:szCs w:val="18"/>
    </w:rPr>
  </w:style>
  <w:style w:type="table" w:styleId="a5">
    <w:name w:val="Table Grid"/>
    <w:basedOn w:val="a1"/>
    <w:uiPriority w:val="59"/>
    <w:qFormat/>
    <w:rsid w:val="007103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48:00Z</dcterms:created>
  <dcterms:modified xsi:type="dcterms:W3CDTF">2020-04-29T09:49:00Z</dcterms:modified>
</cp:coreProperties>
</file>